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4280" w:rsidRDefault="00E84280" w:rsidP="000344DF">
      <w:pPr>
        <w:ind w:firstLine="720"/>
        <w:jc w:val="center"/>
        <w:rPr>
          <w:b/>
        </w:rPr>
      </w:pPr>
      <w:r>
        <w:rPr>
          <w:rFonts w:hint="eastAsia"/>
          <w:b/>
        </w:rPr>
        <w:t xml:space="preserve">Interview </w:t>
      </w:r>
      <w:r w:rsidR="006762A1">
        <w:rPr>
          <w:b/>
        </w:rPr>
        <w:t>guidelines</w:t>
      </w:r>
    </w:p>
    <w:p w:rsidR="00C67DF7" w:rsidRDefault="0006026C">
      <w:pPr>
        <w:rPr>
          <w:b/>
        </w:rPr>
      </w:pPr>
      <w:r w:rsidRPr="001E56F4">
        <w:rPr>
          <w:rFonts w:hint="eastAsia"/>
          <w:b/>
        </w:rPr>
        <w:t xml:space="preserve">Part 1. </w:t>
      </w:r>
      <w:r w:rsidRPr="001E56F4">
        <w:rPr>
          <w:b/>
        </w:rPr>
        <w:t xml:space="preserve">History of drug use </w:t>
      </w:r>
    </w:p>
    <w:p w:rsidR="00C67DF7" w:rsidRDefault="00C67DF7" w:rsidP="00C67DF7">
      <w:r>
        <w:rPr>
          <w:rFonts w:hint="eastAsia"/>
        </w:rPr>
        <w:t xml:space="preserve">1. </w:t>
      </w:r>
      <w:r>
        <w:t>When did you start using drugs? What kind of drugs did you use at first? Have you taken any other drugs? (Why changed?)</w:t>
      </w:r>
    </w:p>
    <w:p w:rsidR="00C67DF7" w:rsidRDefault="00C67DF7" w:rsidP="00C67DF7">
      <w:r>
        <w:t xml:space="preserve">2. </w:t>
      </w:r>
      <w:r>
        <w:rPr>
          <w:rFonts w:hint="eastAsia"/>
        </w:rPr>
        <w:t xml:space="preserve">How did you start to use drugs? </w:t>
      </w:r>
      <w:r>
        <w:t>What happened at that time?</w:t>
      </w:r>
    </w:p>
    <w:p w:rsidR="00C67DF7" w:rsidRDefault="00C67DF7">
      <w:pPr>
        <w:rPr>
          <w:rFonts w:hint="eastAsia"/>
          <w:b/>
        </w:rPr>
      </w:pPr>
    </w:p>
    <w:p w:rsidR="00F37B1F" w:rsidRPr="001E56F4" w:rsidRDefault="00C67DF7">
      <w:pPr>
        <w:rPr>
          <w:b/>
        </w:rPr>
      </w:pPr>
      <w:r>
        <w:rPr>
          <w:b/>
        </w:rPr>
        <w:t xml:space="preserve">Part 2. History of </w:t>
      </w:r>
      <w:r w:rsidR="0006026C" w:rsidRPr="001E56F4">
        <w:rPr>
          <w:b/>
        </w:rPr>
        <w:t>rehabilitation</w:t>
      </w:r>
    </w:p>
    <w:p w:rsidR="00A3083E" w:rsidRDefault="00C67DF7">
      <w:r>
        <w:t>1</w:t>
      </w:r>
      <w:r w:rsidR="00D03307">
        <w:t xml:space="preserve">. </w:t>
      </w:r>
      <w:r w:rsidR="00CA399F">
        <w:t xml:space="preserve">How many times have you been to the compulsory drug detention center? </w:t>
      </w:r>
      <w:r w:rsidR="00A3083E">
        <w:t xml:space="preserve"> Have you tried any other ways to rehabilitation? </w:t>
      </w:r>
      <w:r w:rsidR="00695BC1">
        <w:t>W</w:t>
      </w:r>
      <w:r w:rsidR="00A3083E">
        <w:t>ould you tell me more about that?</w:t>
      </w:r>
    </w:p>
    <w:p w:rsidR="00A3083E" w:rsidRDefault="00C67DF7">
      <w:r>
        <w:t>2</w:t>
      </w:r>
      <w:r w:rsidR="007F53DB">
        <w:t>.</w:t>
      </w:r>
      <w:r w:rsidR="004C7705">
        <w:rPr>
          <w:rFonts w:hint="eastAsia"/>
        </w:rPr>
        <w:t xml:space="preserve"> </w:t>
      </w:r>
      <w:r w:rsidR="00695BC1">
        <w:t>W</w:t>
      </w:r>
      <w:r w:rsidR="004C7705">
        <w:t xml:space="preserve">ould you tell me why </w:t>
      </w:r>
      <w:r w:rsidR="00695BC1">
        <w:t xml:space="preserve">did </w:t>
      </w:r>
      <w:r w:rsidR="004C7705">
        <w:t>you re-use drugs?</w:t>
      </w:r>
      <w:r w:rsidR="004E100C">
        <w:t xml:space="preserve"> What happened at that time? </w:t>
      </w:r>
      <w:r w:rsidR="00D21945">
        <w:t>After re-using drug, what did you think?</w:t>
      </w:r>
      <w:r w:rsidR="00C7603C">
        <w:t xml:space="preserve"> How did you feel?</w:t>
      </w:r>
    </w:p>
    <w:p w:rsidR="005F4102" w:rsidRDefault="00C67DF7">
      <w:r>
        <w:t>3</w:t>
      </w:r>
      <w:r w:rsidR="00B35F12" w:rsidRPr="00B35F12">
        <w:t xml:space="preserve">. Have you ever tried </w:t>
      </w:r>
      <w:r w:rsidR="00930771">
        <w:t xml:space="preserve">any </w:t>
      </w:r>
      <w:r w:rsidR="00B35F12" w:rsidRPr="00B35F12">
        <w:t>way</w:t>
      </w:r>
      <w:r w:rsidR="00930771">
        <w:t>s</w:t>
      </w:r>
      <w:r w:rsidR="00B35F12" w:rsidRPr="00B35F12">
        <w:t xml:space="preserve"> to abstain drugs by yourself? (if yes) What did you do? Do you think is effective</w:t>
      </w:r>
      <w:r w:rsidR="00F50F8E">
        <w:t xml:space="preserve"> or not</w:t>
      </w:r>
      <w:r w:rsidR="00B35F12" w:rsidRPr="00B35F12">
        <w:t>, why?</w:t>
      </w:r>
    </w:p>
    <w:p w:rsidR="00B35F12" w:rsidRDefault="00B35F12"/>
    <w:p w:rsidR="0006026C" w:rsidRPr="001E56F4" w:rsidRDefault="00796A14">
      <w:pPr>
        <w:rPr>
          <w:b/>
        </w:rPr>
      </w:pPr>
      <w:r>
        <w:rPr>
          <w:b/>
        </w:rPr>
        <w:t>Part 3</w:t>
      </w:r>
      <w:r w:rsidR="0006026C" w:rsidRPr="001E56F4">
        <w:rPr>
          <w:b/>
        </w:rPr>
        <w:t xml:space="preserve">. </w:t>
      </w:r>
      <w:r w:rsidR="00AF7214" w:rsidRPr="001E56F4">
        <w:rPr>
          <w:b/>
        </w:rPr>
        <w:t>Self-evaluation of addiction</w:t>
      </w:r>
    </w:p>
    <w:p w:rsidR="00AF7214" w:rsidRDefault="00862E5F">
      <w:r>
        <w:rPr>
          <w:rFonts w:hint="eastAsia"/>
        </w:rPr>
        <w:t>1. How do you perceive drug use?</w:t>
      </w:r>
      <w:r w:rsidR="008D2514">
        <w:t xml:space="preserve"> What’s the meaning of drug use to you?</w:t>
      </w:r>
    </w:p>
    <w:p w:rsidR="00D2187A" w:rsidRDefault="00D2187A">
      <w:r>
        <w:t>2. What’s others’ reaction to you using drugs?</w:t>
      </w:r>
      <w:r w:rsidR="00766F81">
        <w:t xml:space="preserve"> What’s their understanding of drug use?</w:t>
      </w:r>
    </w:p>
    <w:p w:rsidR="005F4102" w:rsidRDefault="001E56F4">
      <w:r>
        <w:rPr>
          <w:rFonts w:hint="eastAsia"/>
        </w:rPr>
        <w:t>3. What</w:t>
      </w:r>
      <w:r>
        <w:t>’s your understanding of addiction? Do you think yourself addicted?</w:t>
      </w:r>
      <w:r w:rsidR="00445E47">
        <w:t xml:space="preserve"> Why or why not?</w:t>
      </w:r>
    </w:p>
    <w:p w:rsidR="00736905" w:rsidRPr="005F4102" w:rsidRDefault="00736905"/>
    <w:p w:rsidR="00AF7214" w:rsidRPr="00C66114" w:rsidRDefault="00796A14">
      <w:pPr>
        <w:rPr>
          <w:b/>
        </w:rPr>
      </w:pPr>
      <w:r>
        <w:rPr>
          <w:b/>
        </w:rPr>
        <w:t>Part 4</w:t>
      </w:r>
      <w:r w:rsidR="00AF7214" w:rsidRPr="00C66114">
        <w:rPr>
          <w:b/>
        </w:rPr>
        <w:t>. Motivations to abstain</w:t>
      </w:r>
    </w:p>
    <w:p w:rsidR="00B618E5" w:rsidRDefault="00B35F12">
      <w:r>
        <w:t>1</w:t>
      </w:r>
      <w:r w:rsidR="00B618E5">
        <w:t xml:space="preserve">. </w:t>
      </w:r>
      <w:r w:rsidR="001A5F7C">
        <w:t>Did you want to abstain drugs before here? Do you want to abstain drugs now?</w:t>
      </w:r>
      <w:r w:rsidR="005124D3">
        <w:t xml:space="preserve"> Why or why not?</w:t>
      </w:r>
    </w:p>
    <w:p w:rsidR="00135369" w:rsidRDefault="00B35F12">
      <w:r>
        <w:t>2</w:t>
      </w:r>
      <w:r w:rsidR="00135369">
        <w:t>. Do you think you can control drugs? Why or why not?</w:t>
      </w:r>
    </w:p>
    <w:p w:rsidR="00FC3ACE" w:rsidRDefault="00B35F12">
      <w:r>
        <w:t>3</w:t>
      </w:r>
      <w:r w:rsidR="00FC3ACE">
        <w:t xml:space="preserve">. </w:t>
      </w:r>
      <w:r w:rsidR="00347634">
        <w:t>What or who is your motivation to abstain?</w:t>
      </w:r>
    </w:p>
    <w:p w:rsidR="00AF7214" w:rsidRDefault="00AF7214"/>
    <w:p w:rsidR="00AF7214" w:rsidRPr="00C66114" w:rsidRDefault="00796A14">
      <w:pPr>
        <w:rPr>
          <w:b/>
        </w:rPr>
      </w:pPr>
      <w:r>
        <w:rPr>
          <w:rFonts w:hint="eastAsia"/>
          <w:b/>
        </w:rPr>
        <w:t>Part 5</w:t>
      </w:r>
      <w:r w:rsidR="00AF7214" w:rsidRPr="00C66114">
        <w:rPr>
          <w:rFonts w:hint="eastAsia"/>
          <w:b/>
        </w:rPr>
        <w:t xml:space="preserve">. Plans for </w:t>
      </w:r>
      <w:r w:rsidR="00AF7214" w:rsidRPr="00C66114">
        <w:rPr>
          <w:b/>
        </w:rPr>
        <w:t>the future</w:t>
      </w:r>
    </w:p>
    <w:p w:rsidR="00AF7214" w:rsidRDefault="001B24DA">
      <w:r>
        <w:rPr>
          <w:rFonts w:hint="eastAsia"/>
        </w:rPr>
        <w:t xml:space="preserve">1. </w:t>
      </w:r>
      <w:r w:rsidR="00432B0D">
        <w:t>What are your plans for the future? What about drug use?</w:t>
      </w:r>
    </w:p>
    <w:p w:rsidR="0063222E" w:rsidRDefault="0063222E">
      <w:r>
        <w:t>2. Do you have any worries for the future? What are they? What’s the biggest worry?</w:t>
      </w:r>
    </w:p>
    <w:p w:rsidR="005F0FE3" w:rsidRDefault="005F0FE3"/>
    <w:p w:rsidR="00AF7214" w:rsidRPr="00C66114" w:rsidRDefault="00796A14">
      <w:pPr>
        <w:rPr>
          <w:b/>
        </w:rPr>
      </w:pPr>
      <w:r>
        <w:rPr>
          <w:b/>
        </w:rPr>
        <w:t>Part 6</w:t>
      </w:r>
      <w:bookmarkStart w:id="0" w:name="_GoBack"/>
      <w:bookmarkEnd w:id="0"/>
      <w:r w:rsidR="00AF7214" w:rsidRPr="00C66114">
        <w:rPr>
          <w:b/>
        </w:rPr>
        <w:t>. Attitudes towards rehabilitation</w:t>
      </w:r>
    </w:p>
    <w:p w:rsidR="005F0FE3" w:rsidRDefault="005F0FE3">
      <w:r>
        <w:lastRenderedPageBreak/>
        <w:t xml:space="preserve">1. </w:t>
      </w:r>
      <w:r w:rsidR="00870A2B">
        <w:t>Among all the ways you had for rehabilitation, which do you think is the most effective</w:t>
      </w:r>
      <w:r w:rsidR="00351B80">
        <w:t>? Which is the least effective?</w:t>
      </w:r>
      <w:r w:rsidR="00C66114">
        <w:t xml:space="preserve"> Why?</w:t>
      </w:r>
    </w:p>
    <w:p w:rsidR="00206030" w:rsidRPr="00350201" w:rsidRDefault="00351B80">
      <w:r>
        <w:t>2. How do you perceive compulsory rehabilitation?</w:t>
      </w:r>
      <w:r w:rsidR="00F87A50">
        <w:t xml:space="preserve"> What are the good and bad points of it?</w:t>
      </w:r>
    </w:p>
    <w:sectPr w:rsidR="00206030" w:rsidRPr="0035020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059B" w:rsidRDefault="006C059B" w:rsidP="0006026C">
      <w:pPr>
        <w:spacing w:after="0" w:line="240" w:lineRule="auto"/>
      </w:pPr>
      <w:r>
        <w:separator/>
      </w:r>
    </w:p>
  </w:endnote>
  <w:endnote w:type="continuationSeparator" w:id="0">
    <w:p w:rsidR="006C059B" w:rsidRDefault="006C059B" w:rsidP="000602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10002FF" w:usb1="4000ACFF" w:usb2="00000009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059B" w:rsidRDefault="006C059B" w:rsidP="0006026C">
      <w:pPr>
        <w:spacing w:after="0" w:line="240" w:lineRule="auto"/>
      </w:pPr>
      <w:r>
        <w:separator/>
      </w:r>
    </w:p>
  </w:footnote>
  <w:footnote w:type="continuationSeparator" w:id="0">
    <w:p w:rsidR="006C059B" w:rsidRDefault="006C059B" w:rsidP="000602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675"/>
    <w:rsid w:val="000344DF"/>
    <w:rsid w:val="0006026C"/>
    <w:rsid w:val="00135369"/>
    <w:rsid w:val="001746FE"/>
    <w:rsid w:val="001A5F7C"/>
    <w:rsid w:val="001B24DA"/>
    <w:rsid w:val="001E56F4"/>
    <w:rsid w:val="00206030"/>
    <w:rsid w:val="00234D2E"/>
    <w:rsid w:val="0032212B"/>
    <w:rsid w:val="00347634"/>
    <w:rsid w:val="00350201"/>
    <w:rsid w:val="00351B80"/>
    <w:rsid w:val="003E1BAF"/>
    <w:rsid w:val="00432B0D"/>
    <w:rsid w:val="00445E47"/>
    <w:rsid w:val="004C7705"/>
    <w:rsid w:val="004E100C"/>
    <w:rsid w:val="005014BC"/>
    <w:rsid w:val="005124D3"/>
    <w:rsid w:val="00544675"/>
    <w:rsid w:val="0058527D"/>
    <w:rsid w:val="005F0FE3"/>
    <w:rsid w:val="005F4102"/>
    <w:rsid w:val="00624B9F"/>
    <w:rsid w:val="0063222E"/>
    <w:rsid w:val="0065561E"/>
    <w:rsid w:val="006762A1"/>
    <w:rsid w:val="00695BC1"/>
    <w:rsid w:val="006C059B"/>
    <w:rsid w:val="007237F7"/>
    <w:rsid w:val="00731E67"/>
    <w:rsid w:val="00736905"/>
    <w:rsid w:val="00766F81"/>
    <w:rsid w:val="00796A14"/>
    <w:rsid w:val="007F53DB"/>
    <w:rsid w:val="00822A8B"/>
    <w:rsid w:val="00862E5F"/>
    <w:rsid w:val="00870A2B"/>
    <w:rsid w:val="008A47F1"/>
    <w:rsid w:val="008D2514"/>
    <w:rsid w:val="008F4ED6"/>
    <w:rsid w:val="00930771"/>
    <w:rsid w:val="0095325A"/>
    <w:rsid w:val="00961A30"/>
    <w:rsid w:val="009B6394"/>
    <w:rsid w:val="00A3083E"/>
    <w:rsid w:val="00AF7214"/>
    <w:rsid w:val="00B35F12"/>
    <w:rsid w:val="00B37379"/>
    <w:rsid w:val="00B618E5"/>
    <w:rsid w:val="00B71574"/>
    <w:rsid w:val="00BF1F8E"/>
    <w:rsid w:val="00C22DDD"/>
    <w:rsid w:val="00C66114"/>
    <w:rsid w:val="00C67DF7"/>
    <w:rsid w:val="00C7603C"/>
    <w:rsid w:val="00C840C9"/>
    <w:rsid w:val="00CA399F"/>
    <w:rsid w:val="00D03307"/>
    <w:rsid w:val="00D2187A"/>
    <w:rsid w:val="00D21945"/>
    <w:rsid w:val="00D718F0"/>
    <w:rsid w:val="00DD1347"/>
    <w:rsid w:val="00E84280"/>
    <w:rsid w:val="00F06743"/>
    <w:rsid w:val="00F50F8E"/>
    <w:rsid w:val="00F87A50"/>
    <w:rsid w:val="00F931D4"/>
    <w:rsid w:val="00FC3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9C1267"/>
  <w15:chartTrackingRefBased/>
  <w15:docId w15:val="{741B2DDC-69C7-477E-BCC2-66B603739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026C"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026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026C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02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244</Words>
  <Characters>1396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</dc:creator>
  <cp:keywords/>
  <dc:description/>
  <cp:lastModifiedBy>yan</cp:lastModifiedBy>
  <cp:revision>73</cp:revision>
  <dcterms:created xsi:type="dcterms:W3CDTF">2016-02-05T06:07:00Z</dcterms:created>
  <dcterms:modified xsi:type="dcterms:W3CDTF">2016-06-03T18:11:00Z</dcterms:modified>
</cp:coreProperties>
</file>